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F1F22" w14:textId="77777777" w:rsidR="00704733" w:rsidRDefault="003759EA" w:rsidP="00720E3C">
      <w:pPr>
        <w:spacing w:line="480" w:lineRule="auto"/>
        <w:rPr>
          <w:b/>
          <w:sz w:val="28"/>
        </w:rPr>
      </w:pPr>
      <w:r w:rsidRPr="001275A2">
        <w:rPr>
          <w:rFonts w:hint="eastAsia"/>
          <w:b/>
          <w:sz w:val="28"/>
        </w:rPr>
        <w:t xml:space="preserve">Prevalence of </w:t>
      </w:r>
      <w:r>
        <w:rPr>
          <w:b/>
          <w:sz w:val="28"/>
        </w:rPr>
        <w:t xml:space="preserve">Major </w:t>
      </w:r>
      <w:r w:rsidRPr="001275A2">
        <w:rPr>
          <w:rFonts w:hint="eastAsia"/>
          <w:b/>
          <w:sz w:val="28"/>
        </w:rPr>
        <w:t xml:space="preserve">Electrocardiographic </w:t>
      </w:r>
      <w:r>
        <w:rPr>
          <w:b/>
          <w:sz w:val="28"/>
        </w:rPr>
        <w:t>Abnormalities</w:t>
      </w:r>
      <w:r w:rsidRPr="001275A2">
        <w:rPr>
          <w:rFonts w:hint="eastAsia"/>
          <w:b/>
          <w:sz w:val="28"/>
        </w:rPr>
        <w:t xml:space="preserve"> in Patients with Hypertension in</w:t>
      </w:r>
      <w:r w:rsidR="00B57091">
        <w:rPr>
          <w:b/>
          <w:sz w:val="28"/>
        </w:rPr>
        <w:t xml:space="preserve"> a</w:t>
      </w:r>
      <w:r w:rsidRPr="001275A2">
        <w:rPr>
          <w:rFonts w:hint="eastAsia"/>
          <w:b/>
          <w:sz w:val="28"/>
        </w:rPr>
        <w:t xml:space="preserve"> Primary Care</w:t>
      </w:r>
      <w:r w:rsidR="00B57091">
        <w:rPr>
          <w:b/>
          <w:sz w:val="28"/>
        </w:rPr>
        <w:t xml:space="preserve"> Clinic</w:t>
      </w:r>
      <w:r w:rsidRPr="001275A2">
        <w:rPr>
          <w:rFonts w:hint="eastAsia"/>
          <w:b/>
          <w:sz w:val="28"/>
        </w:rPr>
        <w:t xml:space="preserve"> in Hong Kong</w:t>
      </w:r>
    </w:p>
    <w:p w14:paraId="62B1F85E" w14:textId="77777777" w:rsidR="004D5C1A" w:rsidRDefault="004D5C1A" w:rsidP="004D5C1A">
      <w:pPr>
        <w:jc w:val="center"/>
        <w:rPr>
          <w:b/>
          <w:sz w:val="28"/>
          <w:u w:val="single"/>
        </w:rPr>
      </w:pPr>
    </w:p>
    <w:p w14:paraId="3A8E4641" w14:textId="6FAC94D4" w:rsidR="00B75902" w:rsidRDefault="00B75902">
      <w:pPr>
        <w:widowControl/>
        <w:rPr>
          <w:sz w:val="24"/>
          <w:szCs w:val="24"/>
        </w:rPr>
      </w:pPr>
    </w:p>
    <w:p w14:paraId="7F2A0B12" w14:textId="7B2BEF8C" w:rsidR="00B0588F" w:rsidRPr="00B0588F" w:rsidRDefault="00B0588F" w:rsidP="00B0588F">
      <w:pPr>
        <w:rPr>
          <w:b/>
          <w:sz w:val="24"/>
          <w:szCs w:val="24"/>
        </w:rPr>
      </w:pPr>
      <w:r w:rsidRPr="00B0588F">
        <w:rPr>
          <w:b/>
          <w:sz w:val="24"/>
          <w:szCs w:val="24"/>
        </w:rPr>
        <w:t xml:space="preserve">Appendix </w:t>
      </w:r>
      <w:r w:rsidR="000632B9">
        <w:rPr>
          <w:b/>
          <w:sz w:val="24"/>
          <w:szCs w:val="24"/>
        </w:rPr>
        <w:t>B</w:t>
      </w:r>
      <w:bookmarkStart w:id="0" w:name="_GoBack"/>
      <w:bookmarkEnd w:id="0"/>
      <w:r w:rsidRPr="00B0588F">
        <w:rPr>
          <w:b/>
          <w:sz w:val="24"/>
          <w:szCs w:val="24"/>
        </w:rPr>
        <w:t xml:space="preserve"> – Questionnaire</w:t>
      </w:r>
    </w:p>
    <w:p w14:paraId="0AF79B1E" w14:textId="77777777" w:rsidR="00B0588F" w:rsidRPr="00B0588F" w:rsidRDefault="00B0588F" w:rsidP="00B0588F">
      <w:pPr>
        <w:rPr>
          <w:sz w:val="24"/>
          <w:szCs w:val="24"/>
        </w:rPr>
      </w:pPr>
    </w:p>
    <w:p w14:paraId="28C3D647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 </w:t>
      </w:r>
    </w:p>
    <w:p w14:paraId="7C003748" w14:textId="77777777" w:rsidR="00B0588F" w:rsidRDefault="00B0588F">
      <w:pPr>
        <w:widowControl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2F55CF07" w14:textId="77777777" w:rsidR="00B0588F" w:rsidRPr="00B0588F" w:rsidRDefault="00B0588F" w:rsidP="00B0588F">
      <w:pPr>
        <w:rPr>
          <w:b/>
          <w:sz w:val="24"/>
          <w:szCs w:val="24"/>
        </w:rPr>
      </w:pPr>
      <w:r w:rsidRPr="00B0588F">
        <w:rPr>
          <w:b/>
          <w:sz w:val="24"/>
          <w:szCs w:val="24"/>
        </w:rPr>
        <w:lastRenderedPageBreak/>
        <w:t>Questionnaire – Prevalence of Major Electrocardiographic Abnormalities in Patients with Hypertension in Primary Care in Hong Kong</w:t>
      </w:r>
    </w:p>
    <w:p w14:paraId="09F3FB6A" w14:textId="77777777" w:rsidR="00B0588F" w:rsidRPr="00B0588F" w:rsidRDefault="00B0588F" w:rsidP="00B0588F">
      <w:pPr>
        <w:rPr>
          <w:sz w:val="24"/>
          <w:szCs w:val="24"/>
        </w:rPr>
      </w:pPr>
    </w:p>
    <w:p w14:paraId="7000CA00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1)</w:t>
      </w:r>
      <w:r w:rsidRPr="00B0588F">
        <w:rPr>
          <w:sz w:val="24"/>
          <w:szCs w:val="24"/>
        </w:rPr>
        <w:tab/>
        <w:t xml:space="preserve">How long have you been suffering from Hypertension? </w:t>
      </w:r>
    </w:p>
    <w:p w14:paraId="6952608D" w14:textId="68A29004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Less than 1 year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1-5 year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3 6-10 year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11-15 years</w:t>
      </w:r>
      <w:r w:rsidR="00761B04">
        <w:rPr>
          <w:rFonts w:hint="eastAsia"/>
          <w:sz w:val="24"/>
          <w:szCs w:val="24"/>
        </w:rPr>
        <w:t xml:space="preserve"> </w:t>
      </w:r>
    </w:p>
    <w:p w14:paraId="184EF97C" w14:textId="6598BD43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16-20 year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6 20-25 years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7 More than 25 year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8 Not sure</w:t>
      </w:r>
    </w:p>
    <w:p w14:paraId="28C5D1FB" w14:textId="77777777" w:rsidR="00B0588F" w:rsidRPr="00B0588F" w:rsidRDefault="00B0588F" w:rsidP="00B0588F">
      <w:pPr>
        <w:rPr>
          <w:sz w:val="24"/>
          <w:szCs w:val="24"/>
        </w:rPr>
      </w:pPr>
    </w:p>
    <w:p w14:paraId="48154C0C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2)</w:t>
      </w:r>
      <w:r w:rsidRPr="00B0588F">
        <w:rPr>
          <w:sz w:val="24"/>
          <w:szCs w:val="24"/>
        </w:rPr>
        <w:tab/>
        <w:t>Do you have other medical illness other than Hypertension?</w:t>
      </w:r>
    </w:p>
    <w:p w14:paraId="7413353C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No</w:t>
      </w:r>
      <w:r w:rsidRPr="00B0588F">
        <w:rPr>
          <w:rFonts w:hint="eastAsia"/>
          <w:sz w:val="24"/>
          <w:szCs w:val="24"/>
        </w:rPr>
        <w:tab/>
      </w:r>
    </w:p>
    <w:p w14:paraId="1FEE2693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2 Cardiac disease: </w:t>
      </w:r>
    </w:p>
    <w:p w14:paraId="0E4A9EE9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2a Ischaemic Heart Disease </w:t>
      </w:r>
      <w:r w:rsidRPr="00B0588F">
        <w:rPr>
          <w:rFonts w:hint="eastAsia"/>
          <w:sz w:val="24"/>
          <w:szCs w:val="24"/>
        </w:rPr>
        <w:t xml:space="preserve">　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2b Arrhythmia </w:t>
      </w:r>
      <w:r w:rsidRPr="00B0588F">
        <w:rPr>
          <w:rFonts w:hint="eastAsia"/>
          <w:sz w:val="24"/>
          <w:szCs w:val="24"/>
        </w:rPr>
        <w:t xml:space="preserve">　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2c </w:t>
      </w:r>
      <w:proofErr w:type="spellStart"/>
      <w:r w:rsidRPr="00B0588F">
        <w:rPr>
          <w:rFonts w:hint="eastAsia"/>
          <w:sz w:val="24"/>
          <w:szCs w:val="24"/>
        </w:rPr>
        <w:t>Valvular</w:t>
      </w:r>
      <w:proofErr w:type="spellEnd"/>
      <w:r w:rsidRPr="00B0588F">
        <w:rPr>
          <w:rFonts w:hint="eastAsia"/>
          <w:sz w:val="24"/>
          <w:szCs w:val="24"/>
        </w:rPr>
        <w:t xml:space="preserve"> Disease</w:t>
      </w:r>
      <w:r w:rsidRPr="00B0588F">
        <w:rPr>
          <w:rFonts w:hint="eastAsia"/>
          <w:sz w:val="24"/>
          <w:szCs w:val="24"/>
        </w:rPr>
        <w:t xml:space="preserve">　</w:t>
      </w:r>
    </w:p>
    <w:p w14:paraId="5FBF0B63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d Heart Failure</w:t>
      </w:r>
    </w:p>
    <w:p w14:paraId="3F24BE64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3 Stroke </w:t>
      </w:r>
    </w:p>
    <w:p w14:paraId="7FA8CB9B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4 Peripheral Vascular Disease </w:t>
      </w:r>
    </w:p>
    <w:p w14:paraId="0997EBE1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Kidney Disease</w:t>
      </w:r>
    </w:p>
    <w:p w14:paraId="2440BFE0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6 Fatty Liver </w:t>
      </w:r>
    </w:p>
    <w:p w14:paraId="630DC37F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7 Chronic Obstructive Pulmonary Disease</w:t>
      </w:r>
    </w:p>
    <w:p w14:paraId="2211D826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8 Other: _____________</w:t>
      </w:r>
    </w:p>
    <w:p w14:paraId="219DEAB2" w14:textId="77777777" w:rsidR="00B0588F" w:rsidRPr="00B0588F" w:rsidRDefault="00B0588F" w:rsidP="00B0588F">
      <w:pPr>
        <w:rPr>
          <w:sz w:val="24"/>
          <w:szCs w:val="24"/>
        </w:rPr>
      </w:pPr>
    </w:p>
    <w:p w14:paraId="42416DAE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3)</w:t>
      </w:r>
      <w:r w:rsidRPr="00B0588F">
        <w:rPr>
          <w:sz w:val="24"/>
          <w:szCs w:val="24"/>
        </w:rPr>
        <w:tab/>
        <w:t>How would you comment on your current health condition?</w:t>
      </w:r>
    </w:p>
    <w:p w14:paraId="63197CD5" w14:textId="41F630CC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Very Good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Good</w:t>
      </w:r>
      <w:r w:rsidRPr="00B0588F">
        <w:rPr>
          <w:rFonts w:hint="eastAsia"/>
          <w:sz w:val="24"/>
          <w:szCs w:val="24"/>
        </w:rPr>
        <w:tab/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3 Fair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ab/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Bad</w:t>
      </w:r>
      <w:r w:rsidRPr="00B0588F">
        <w:rPr>
          <w:rFonts w:hint="eastAsia"/>
          <w:sz w:val="24"/>
          <w:szCs w:val="24"/>
        </w:rPr>
        <w:tab/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Very Bad</w:t>
      </w:r>
      <w:r w:rsidRPr="00B0588F">
        <w:rPr>
          <w:rFonts w:hint="eastAsia"/>
          <w:sz w:val="24"/>
          <w:szCs w:val="24"/>
        </w:rPr>
        <w:tab/>
      </w:r>
    </w:p>
    <w:p w14:paraId="63D6E24D" w14:textId="77777777" w:rsidR="00B0588F" w:rsidRPr="00B0588F" w:rsidRDefault="00B0588F" w:rsidP="00B0588F">
      <w:pPr>
        <w:rPr>
          <w:sz w:val="24"/>
          <w:szCs w:val="24"/>
        </w:rPr>
      </w:pPr>
    </w:p>
    <w:p w14:paraId="45B48587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4)</w:t>
      </w:r>
      <w:r w:rsidRPr="00B0588F">
        <w:rPr>
          <w:sz w:val="24"/>
          <w:szCs w:val="24"/>
        </w:rPr>
        <w:tab/>
        <w:t>Chest pain or chest discomfort</w:t>
      </w:r>
    </w:p>
    <w:p w14:paraId="397378EA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a)</w:t>
      </w:r>
      <w:r w:rsidRPr="00B0588F">
        <w:rPr>
          <w:sz w:val="24"/>
          <w:szCs w:val="24"/>
        </w:rPr>
        <w:tab/>
        <w:t>Have you ever had any pain or discomfort in your chest?</w:t>
      </w:r>
    </w:p>
    <w:p w14:paraId="1DF27FED" w14:textId="403FD9BA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lastRenderedPageBreak/>
        <w:tab/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Ye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No</w:t>
      </w:r>
    </w:p>
    <w:p w14:paraId="7B22758B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b)</w:t>
      </w:r>
      <w:r w:rsidRPr="00B0588F">
        <w:rPr>
          <w:sz w:val="24"/>
          <w:szCs w:val="24"/>
        </w:rPr>
        <w:tab/>
        <w:t>Do you get this pain or discomfort when you walk uphill or hurry?</w:t>
      </w:r>
    </w:p>
    <w:p w14:paraId="74045C84" w14:textId="7D86A86A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Ye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No</w:t>
      </w:r>
    </w:p>
    <w:p w14:paraId="665E1A14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c)</w:t>
      </w:r>
      <w:r w:rsidRPr="00B0588F">
        <w:rPr>
          <w:sz w:val="24"/>
          <w:szCs w:val="24"/>
        </w:rPr>
        <w:tab/>
        <w:t>Do you get it when you walk at an ordinary pace on the level?</w:t>
      </w:r>
    </w:p>
    <w:p w14:paraId="431B6149" w14:textId="0B734238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Ye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No</w:t>
      </w:r>
    </w:p>
    <w:p w14:paraId="0C6FF634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d)</w:t>
      </w:r>
      <w:r w:rsidRPr="00B0588F">
        <w:rPr>
          <w:sz w:val="24"/>
          <w:szCs w:val="24"/>
        </w:rPr>
        <w:tab/>
        <w:t>When you get any pain or discomfort in your chest, what do you do?</w:t>
      </w:r>
    </w:p>
    <w:p w14:paraId="3E44E3B6" w14:textId="37F1340F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Stop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Slow down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Continue at the same pace</w:t>
      </w:r>
    </w:p>
    <w:p w14:paraId="73E08725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e)</w:t>
      </w:r>
      <w:r w:rsidRPr="00B0588F">
        <w:rPr>
          <w:sz w:val="24"/>
          <w:szCs w:val="24"/>
        </w:rPr>
        <w:tab/>
        <w:t xml:space="preserve">Does it go away when you stand still? </w:t>
      </w:r>
    </w:p>
    <w:p w14:paraId="07AD81F8" w14:textId="75AE987B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Ye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No</w:t>
      </w:r>
    </w:p>
    <w:p w14:paraId="265FAD62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f)</w:t>
      </w:r>
      <w:r w:rsidRPr="00B0588F">
        <w:rPr>
          <w:sz w:val="24"/>
          <w:szCs w:val="24"/>
        </w:rPr>
        <w:tab/>
        <w:t>How soon?</w:t>
      </w:r>
    </w:p>
    <w:p w14:paraId="3F8B5B79" w14:textId="5055B103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0 minutes or less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More than 10 minutes</w:t>
      </w:r>
    </w:p>
    <w:p w14:paraId="604106C0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g)</w:t>
      </w:r>
      <w:r w:rsidRPr="00B0588F">
        <w:rPr>
          <w:sz w:val="24"/>
          <w:szCs w:val="24"/>
        </w:rPr>
        <w:tab/>
        <w:t>Have you ever consulted a doctor for the above condition?</w:t>
      </w:r>
    </w:p>
    <w:p w14:paraId="39ACCCC4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Yes</w:t>
      </w:r>
      <w:r w:rsidRPr="00B0588F">
        <w:rPr>
          <w:rFonts w:hint="eastAsia"/>
          <w:sz w:val="24"/>
          <w:szCs w:val="24"/>
        </w:rPr>
        <w:tab/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No</w:t>
      </w:r>
    </w:p>
    <w:p w14:paraId="35384CF3" w14:textId="77777777" w:rsidR="00B0588F" w:rsidRDefault="00B0588F" w:rsidP="00B0588F">
      <w:pPr>
        <w:rPr>
          <w:sz w:val="24"/>
          <w:szCs w:val="24"/>
        </w:rPr>
      </w:pPr>
    </w:p>
    <w:p w14:paraId="4BECE6A2" w14:textId="77777777" w:rsidR="00B0588F" w:rsidRPr="00B0588F" w:rsidRDefault="00B0588F" w:rsidP="00B0588F">
      <w:pPr>
        <w:rPr>
          <w:sz w:val="24"/>
          <w:szCs w:val="24"/>
        </w:rPr>
      </w:pPr>
    </w:p>
    <w:p w14:paraId="5A58C551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5)</w:t>
      </w:r>
      <w:r w:rsidRPr="00B0588F">
        <w:rPr>
          <w:sz w:val="24"/>
          <w:szCs w:val="24"/>
        </w:rPr>
        <w:tab/>
        <w:t xml:space="preserve">Have you ever had </w:t>
      </w:r>
      <w:proofErr w:type="spellStart"/>
      <w:proofErr w:type="gramStart"/>
      <w:r w:rsidRPr="00B0588F">
        <w:rPr>
          <w:sz w:val="24"/>
          <w:szCs w:val="24"/>
        </w:rPr>
        <w:t>a</w:t>
      </w:r>
      <w:proofErr w:type="spellEnd"/>
      <w:proofErr w:type="gramEnd"/>
      <w:r w:rsidRPr="00B0588F">
        <w:rPr>
          <w:sz w:val="24"/>
          <w:szCs w:val="24"/>
        </w:rPr>
        <w:t xml:space="preserve"> electrocardiogram (ECG) before? (Excluding ECG today)</w:t>
      </w:r>
    </w:p>
    <w:p w14:paraId="1A96A6EB" w14:textId="3F1E8FA0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Yes</w:t>
      </w:r>
      <w:r w:rsidR="00761B04">
        <w:rPr>
          <w:rFonts w:hint="eastAsia"/>
          <w:sz w:val="24"/>
          <w:szCs w:val="24"/>
        </w:rPr>
        <w:t xml:space="preserve"> 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No</w:t>
      </w:r>
    </w:p>
    <w:p w14:paraId="208E4DD4" w14:textId="77777777" w:rsidR="00B0588F" w:rsidRPr="00B0588F" w:rsidRDefault="00B0588F" w:rsidP="00B0588F">
      <w:pPr>
        <w:rPr>
          <w:sz w:val="24"/>
          <w:szCs w:val="24"/>
        </w:rPr>
      </w:pPr>
    </w:p>
    <w:p w14:paraId="0E4C8A4C" w14:textId="77777777" w:rsidR="00B0588F" w:rsidRPr="00B0588F" w:rsidRDefault="00B0588F" w:rsidP="00B0588F">
      <w:pPr>
        <w:rPr>
          <w:sz w:val="24"/>
          <w:szCs w:val="24"/>
        </w:rPr>
      </w:pPr>
    </w:p>
    <w:p w14:paraId="296235A4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======================================================</w:t>
      </w:r>
    </w:p>
    <w:p w14:paraId="37B0989D" w14:textId="77777777" w:rsidR="00B0588F" w:rsidRPr="00B0588F" w:rsidRDefault="00B0588F" w:rsidP="00B0588F">
      <w:pPr>
        <w:rPr>
          <w:sz w:val="24"/>
          <w:szCs w:val="24"/>
        </w:rPr>
      </w:pPr>
    </w:p>
    <w:p w14:paraId="0CDB962E" w14:textId="3DC4974C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1)</w:t>
      </w:r>
      <w:r w:rsidRPr="00B0588F">
        <w:rPr>
          <w:rFonts w:hint="eastAsia"/>
          <w:sz w:val="24"/>
          <w:szCs w:val="24"/>
        </w:rPr>
        <w:tab/>
        <w:t>Mobility: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1 </w:t>
      </w:r>
      <w:proofErr w:type="gramStart"/>
      <w:r w:rsidRPr="00B0588F">
        <w:rPr>
          <w:rFonts w:hint="eastAsia"/>
          <w:sz w:val="24"/>
          <w:szCs w:val="24"/>
        </w:rPr>
        <w:t>Unaided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proofErr w:type="gramEnd"/>
      <w:r w:rsidRPr="00B0588F">
        <w:rPr>
          <w:rFonts w:hint="eastAsia"/>
          <w:sz w:val="24"/>
          <w:szCs w:val="24"/>
        </w:rPr>
        <w:t>2 Walk with stick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3 Wheelchair </w:t>
      </w:r>
    </w:p>
    <w:p w14:paraId="5F1D1FB3" w14:textId="77777777" w:rsidR="00B0588F" w:rsidRPr="00B0588F" w:rsidRDefault="00B0588F" w:rsidP="00B0588F">
      <w:pPr>
        <w:rPr>
          <w:sz w:val="24"/>
          <w:szCs w:val="24"/>
        </w:rPr>
      </w:pPr>
    </w:p>
    <w:p w14:paraId="7B5610AF" w14:textId="4B4FB6EC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2) Occupation: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Full time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 xml:space="preserve">2 Part </w:t>
      </w:r>
      <w:proofErr w:type="gramStart"/>
      <w:r w:rsidRPr="00B0588F">
        <w:rPr>
          <w:rFonts w:hint="eastAsia"/>
          <w:sz w:val="24"/>
          <w:szCs w:val="24"/>
        </w:rPr>
        <w:t>time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proofErr w:type="gramEnd"/>
      <w:r w:rsidRPr="00B0588F">
        <w:rPr>
          <w:rFonts w:hint="eastAsia"/>
          <w:sz w:val="24"/>
          <w:szCs w:val="24"/>
        </w:rPr>
        <w:t>3 Retired</w:t>
      </w:r>
      <w:r w:rsidR="00761B04">
        <w:rPr>
          <w:rFonts w:hint="eastAsia"/>
          <w:sz w:val="24"/>
          <w:szCs w:val="24"/>
        </w:rPr>
        <w:t xml:space="preserve"> </w:t>
      </w:r>
    </w:p>
    <w:p w14:paraId="2FCAF0AD" w14:textId="6829810E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Housewife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Unemployed</w:t>
      </w:r>
    </w:p>
    <w:p w14:paraId="177FF44B" w14:textId="77777777" w:rsidR="00B0588F" w:rsidRPr="00B0588F" w:rsidRDefault="00B0588F" w:rsidP="00B0588F">
      <w:pPr>
        <w:rPr>
          <w:sz w:val="24"/>
          <w:szCs w:val="24"/>
        </w:rPr>
      </w:pPr>
    </w:p>
    <w:p w14:paraId="22CB93C0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lastRenderedPageBreak/>
        <w:t>3) Education</w:t>
      </w:r>
    </w:p>
    <w:p w14:paraId="76EFF08F" w14:textId="59EE15B1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No formal education</w:t>
      </w:r>
      <w:r w:rsidRPr="00B0588F">
        <w:rPr>
          <w:rFonts w:hint="eastAsia"/>
          <w:sz w:val="24"/>
          <w:szCs w:val="24"/>
        </w:rPr>
        <w:tab/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Primary School</w:t>
      </w:r>
      <w:r w:rsidRPr="00B0588F">
        <w:rPr>
          <w:rFonts w:hint="eastAsia"/>
          <w:sz w:val="24"/>
          <w:szCs w:val="24"/>
        </w:rPr>
        <w:tab/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3 Up to Form 3</w:t>
      </w:r>
      <w:r w:rsidRPr="00B0588F">
        <w:rPr>
          <w:rFonts w:hint="eastAsia"/>
          <w:sz w:val="24"/>
          <w:szCs w:val="24"/>
        </w:rPr>
        <w:tab/>
      </w:r>
      <w:r w:rsidR="00761B04">
        <w:rPr>
          <w:rFonts w:hint="eastAsia"/>
          <w:sz w:val="24"/>
          <w:szCs w:val="24"/>
        </w:rPr>
        <w:t xml:space="preserve"> </w:t>
      </w:r>
    </w:p>
    <w:p w14:paraId="6DEC868C" w14:textId="54FB9BE1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Up to Form 7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Diploma</w:t>
      </w:r>
      <w:r w:rsidR="00761B04">
        <w:rPr>
          <w:rFonts w:hint="eastAsia"/>
          <w:sz w:val="24"/>
          <w:szCs w:val="24"/>
        </w:rPr>
        <w:t xml:space="preserve"> 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6 University Degree or above</w:t>
      </w:r>
      <w:r w:rsidRPr="00B0588F">
        <w:rPr>
          <w:rFonts w:hint="eastAsia"/>
          <w:sz w:val="24"/>
          <w:szCs w:val="24"/>
        </w:rPr>
        <w:tab/>
      </w:r>
    </w:p>
    <w:p w14:paraId="25F29894" w14:textId="77777777" w:rsidR="00B0588F" w:rsidRPr="00B0588F" w:rsidRDefault="00B0588F" w:rsidP="00B0588F">
      <w:pPr>
        <w:rPr>
          <w:sz w:val="24"/>
          <w:szCs w:val="24"/>
        </w:rPr>
      </w:pPr>
    </w:p>
    <w:p w14:paraId="66D43902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4) Marital Status</w:t>
      </w:r>
    </w:p>
    <w:p w14:paraId="769BFA5C" w14:textId="4EF0E7E0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Married</w:t>
      </w:r>
      <w:r w:rsidRPr="00B0588F">
        <w:rPr>
          <w:rFonts w:hint="eastAsia"/>
          <w:sz w:val="24"/>
          <w:szCs w:val="24"/>
        </w:rPr>
        <w:tab/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Single</w:t>
      </w:r>
      <w:r w:rsidRPr="00B0588F">
        <w:rPr>
          <w:rFonts w:hint="eastAsia"/>
          <w:sz w:val="24"/>
          <w:szCs w:val="24"/>
        </w:rPr>
        <w:tab/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3 Separated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Divorced</w:t>
      </w:r>
      <w:r w:rsidRPr="00B0588F">
        <w:rPr>
          <w:rFonts w:hint="eastAsia"/>
          <w:sz w:val="24"/>
          <w:szCs w:val="24"/>
        </w:rPr>
        <w:tab/>
      </w:r>
    </w:p>
    <w:p w14:paraId="58E08632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Widowed</w:t>
      </w:r>
      <w:r w:rsidRPr="00B0588F">
        <w:rPr>
          <w:rFonts w:hint="eastAsia"/>
          <w:sz w:val="24"/>
          <w:szCs w:val="24"/>
        </w:rPr>
        <w:tab/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6Co-habitate</w:t>
      </w:r>
      <w:r w:rsidRPr="00B0588F">
        <w:rPr>
          <w:rFonts w:hint="eastAsia"/>
          <w:sz w:val="24"/>
          <w:szCs w:val="24"/>
        </w:rPr>
        <w:tab/>
      </w:r>
    </w:p>
    <w:p w14:paraId="3888FFDC" w14:textId="77777777" w:rsidR="00B0588F" w:rsidRPr="00B0588F" w:rsidRDefault="00B0588F" w:rsidP="00B0588F">
      <w:pPr>
        <w:rPr>
          <w:sz w:val="24"/>
          <w:szCs w:val="24"/>
        </w:rPr>
      </w:pPr>
    </w:p>
    <w:p w14:paraId="7ACC70A3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 xml:space="preserve">5) Are you receiving Comprehensive Social Security </w:t>
      </w:r>
      <w:proofErr w:type="gramStart"/>
      <w:r w:rsidRPr="00B0588F">
        <w:rPr>
          <w:sz w:val="24"/>
          <w:szCs w:val="24"/>
        </w:rPr>
        <w:t>Assistance(</w:t>
      </w:r>
      <w:proofErr w:type="gramEnd"/>
      <w:r w:rsidRPr="00B0588F">
        <w:rPr>
          <w:sz w:val="24"/>
          <w:szCs w:val="24"/>
        </w:rPr>
        <w:t>CSSA) or other financial support?</w:t>
      </w:r>
    </w:p>
    <w:p w14:paraId="100A15A1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Yes</w:t>
      </w:r>
      <w:r w:rsidRPr="00B0588F">
        <w:rPr>
          <w:rFonts w:hint="eastAsia"/>
          <w:sz w:val="24"/>
          <w:szCs w:val="24"/>
        </w:rPr>
        <w:tab/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No</w:t>
      </w:r>
    </w:p>
    <w:p w14:paraId="6DEC7111" w14:textId="77777777" w:rsidR="00B0588F" w:rsidRPr="00B0588F" w:rsidRDefault="00B0588F" w:rsidP="00B0588F">
      <w:pPr>
        <w:rPr>
          <w:sz w:val="24"/>
          <w:szCs w:val="24"/>
        </w:rPr>
      </w:pPr>
    </w:p>
    <w:p w14:paraId="22BA8021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6) Monthly Salary (in HK$) (including financial support from your children and the government)</w:t>
      </w:r>
    </w:p>
    <w:p w14:paraId="67D23BA4" w14:textId="225C2A64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Less than 5000</w:t>
      </w:r>
      <w:r w:rsidRPr="00B0588F">
        <w:rPr>
          <w:rFonts w:hint="eastAsia"/>
          <w:sz w:val="24"/>
          <w:szCs w:val="24"/>
        </w:rPr>
        <w:tab/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5001-10000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3 10001-15000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15001-20000</w:t>
      </w:r>
    </w:p>
    <w:p w14:paraId="0746F1A0" w14:textId="7D267059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20001-25000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6 25001-30000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7 30001-35000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8 35001-40000</w:t>
      </w:r>
    </w:p>
    <w:p w14:paraId="47B041F2" w14:textId="0FFE4B66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9 40000 above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0 Decline to answer</w:t>
      </w:r>
    </w:p>
    <w:p w14:paraId="4FDEAAF1" w14:textId="77777777" w:rsidR="00B0588F" w:rsidRPr="00B0588F" w:rsidRDefault="00B0588F" w:rsidP="00B0588F">
      <w:pPr>
        <w:rPr>
          <w:sz w:val="24"/>
          <w:szCs w:val="24"/>
        </w:rPr>
      </w:pPr>
    </w:p>
    <w:p w14:paraId="2C50CB13" w14:textId="77777777" w:rsidR="00B0588F" w:rsidRP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7) Housing</w:t>
      </w:r>
    </w:p>
    <w:p w14:paraId="328B647B" w14:textId="2C387A1B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1 Private property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2 Home Ownership Scheme (HOS)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3 Public Housing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</w:p>
    <w:p w14:paraId="289A8E96" w14:textId="62ADCD1B" w:rsidR="00B0588F" w:rsidRPr="00B0588F" w:rsidRDefault="00B0588F" w:rsidP="00B0588F">
      <w:pPr>
        <w:rPr>
          <w:sz w:val="24"/>
          <w:szCs w:val="24"/>
        </w:rPr>
      </w:pP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4 Rental</w:t>
      </w:r>
      <w:r w:rsidR="00761B04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 xml:space="preserve"> </w:t>
      </w:r>
      <w:r w:rsidRPr="00B0588F">
        <w:rPr>
          <w:rFonts w:hint="eastAsia"/>
          <w:sz w:val="24"/>
          <w:szCs w:val="24"/>
        </w:rPr>
        <w:t></w:t>
      </w:r>
      <w:r w:rsidRPr="00B0588F">
        <w:rPr>
          <w:rFonts w:hint="eastAsia"/>
          <w:sz w:val="24"/>
          <w:szCs w:val="24"/>
        </w:rPr>
        <w:t>5 Other: ________________</w:t>
      </w:r>
    </w:p>
    <w:p w14:paraId="4C5CEA68" w14:textId="77777777" w:rsidR="00B0588F" w:rsidRPr="00B0588F" w:rsidRDefault="00B0588F" w:rsidP="00B0588F">
      <w:pPr>
        <w:rPr>
          <w:sz w:val="24"/>
          <w:szCs w:val="24"/>
        </w:rPr>
      </w:pPr>
    </w:p>
    <w:p w14:paraId="2399706C" w14:textId="77777777" w:rsidR="00B0588F" w:rsidRPr="00B0588F" w:rsidRDefault="00B0588F" w:rsidP="00B0588F">
      <w:pPr>
        <w:rPr>
          <w:sz w:val="24"/>
          <w:szCs w:val="24"/>
        </w:rPr>
      </w:pPr>
    </w:p>
    <w:p w14:paraId="507AB481" w14:textId="77777777" w:rsidR="00B0588F" w:rsidRPr="00B0588F" w:rsidRDefault="00B0588F" w:rsidP="00B0588F">
      <w:pPr>
        <w:rPr>
          <w:sz w:val="24"/>
          <w:szCs w:val="24"/>
        </w:rPr>
      </w:pPr>
    </w:p>
    <w:p w14:paraId="0E6B8777" w14:textId="77777777" w:rsidR="00B0588F" w:rsidRPr="00B0588F" w:rsidRDefault="00B0588F" w:rsidP="00B0588F">
      <w:pPr>
        <w:rPr>
          <w:sz w:val="24"/>
          <w:szCs w:val="24"/>
        </w:rPr>
      </w:pPr>
    </w:p>
    <w:p w14:paraId="4E38A876" w14:textId="77777777" w:rsidR="00B0588F" w:rsidRDefault="00B0588F" w:rsidP="00B0588F">
      <w:pPr>
        <w:rPr>
          <w:sz w:val="24"/>
          <w:szCs w:val="24"/>
        </w:rPr>
      </w:pPr>
      <w:r w:rsidRPr="00B0588F">
        <w:rPr>
          <w:sz w:val="24"/>
          <w:szCs w:val="24"/>
        </w:rPr>
        <w:t>========================== The End. Thank you! =========================</w:t>
      </w:r>
    </w:p>
    <w:p w14:paraId="6EA3949A" w14:textId="77777777" w:rsidR="00B75902" w:rsidRPr="00E3766C" w:rsidRDefault="00B75902" w:rsidP="00B0588F">
      <w:pPr>
        <w:widowControl/>
        <w:rPr>
          <w:sz w:val="24"/>
          <w:szCs w:val="24"/>
        </w:rPr>
      </w:pPr>
    </w:p>
    <w:sectPr w:rsidR="00B75902" w:rsidRPr="00E3766C" w:rsidSect="008438C4">
      <w:footerReference w:type="default" r:id="rId8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319F0A" w14:textId="77777777" w:rsidR="00C51644" w:rsidRDefault="00C51644" w:rsidP="00AC56B9">
      <w:r>
        <w:separator/>
      </w:r>
    </w:p>
  </w:endnote>
  <w:endnote w:type="continuationSeparator" w:id="0">
    <w:p w14:paraId="60F81336" w14:textId="77777777" w:rsidR="00C51644" w:rsidRDefault="00C51644" w:rsidP="00AC5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08433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79C184" w14:textId="6F32884B" w:rsidR="00817C01" w:rsidRDefault="00817C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32B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901A430" w14:textId="77777777" w:rsidR="00817C01" w:rsidRDefault="00817C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77AC40" w14:textId="77777777" w:rsidR="00C51644" w:rsidRDefault="00C51644" w:rsidP="00AC56B9">
      <w:r>
        <w:separator/>
      </w:r>
    </w:p>
  </w:footnote>
  <w:footnote w:type="continuationSeparator" w:id="0">
    <w:p w14:paraId="0F9C00C8" w14:textId="77777777" w:rsidR="00C51644" w:rsidRDefault="00C51644" w:rsidP="00AC56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A6445"/>
    <w:multiLevelType w:val="hybridMultilevel"/>
    <w:tmpl w:val="1200EA16"/>
    <w:lvl w:ilvl="0" w:tplc="721C3BD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E3144A6"/>
    <w:multiLevelType w:val="hybridMultilevel"/>
    <w:tmpl w:val="943C5326"/>
    <w:lvl w:ilvl="0" w:tplc="8AA8C4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FF35637"/>
    <w:multiLevelType w:val="hybridMultilevel"/>
    <w:tmpl w:val="2412467E"/>
    <w:lvl w:ilvl="0" w:tplc="F7620DA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9EA"/>
    <w:rsid w:val="000047AE"/>
    <w:rsid w:val="000328F3"/>
    <w:rsid w:val="000564E0"/>
    <w:rsid w:val="000632B9"/>
    <w:rsid w:val="00065DB5"/>
    <w:rsid w:val="00070561"/>
    <w:rsid w:val="0008136D"/>
    <w:rsid w:val="0009127B"/>
    <w:rsid w:val="000A157A"/>
    <w:rsid w:val="000E2196"/>
    <w:rsid w:val="000F14FC"/>
    <w:rsid w:val="000F297D"/>
    <w:rsid w:val="000F6B90"/>
    <w:rsid w:val="001333DC"/>
    <w:rsid w:val="00151017"/>
    <w:rsid w:val="00167FA2"/>
    <w:rsid w:val="001A042A"/>
    <w:rsid w:val="001B0666"/>
    <w:rsid w:val="001B7208"/>
    <w:rsid w:val="001D4CF5"/>
    <w:rsid w:val="00201C0C"/>
    <w:rsid w:val="00256BBF"/>
    <w:rsid w:val="00256D48"/>
    <w:rsid w:val="0029165D"/>
    <w:rsid w:val="00297F08"/>
    <w:rsid w:val="002C711F"/>
    <w:rsid w:val="002E2F3E"/>
    <w:rsid w:val="002E5058"/>
    <w:rsid w:val="00304F12"/>
    <w:rsid w:val="00313CD8"/>
    <w:rsid w:val="00317A43"/>
    <w:rsid w:val="00361FD8"/>
    <w:rsid w:val="003759EA"/>
    <w:rsid w:val="003766C9"/>
    <w:rsid w:val="00386E5A"/>
    <w:rsid w:val="00397BC2"/>
    <w:rsid w:val="003A3BCA"/>
    <w:rsid w:val="003A54C1"/>
    <w:rsid w:val="003C0773"/>
    <w:rsid w:val="00417702"/>
    <w:rsid w:val="00423EB4"/>
    <w:rsid w:val="004344DD"/>
    <w:rsid w:val="00443026"/>
    <w:rsid w:val="0046131D"/>
    <w:rsid w:val="0046240F"/>
    <w:rsid w:val="004627E5"/>
    <w:rsid w:val="004642A4"/>
    <w:rsid w:val="00481CB9"/>
    <w:rsid w:val="004946EB"/>
    <w:rsid w:val="004A0B52"/>
    <w:rsid w:val="004A0DA7"/>
    <w:rsid w:val="004A610A"/>
    <w:rsid w:val="004A7012"/>
    <w:rsid w:val="004B7B06"/>
    <w:rsid w:val="004C1E5C"/>
    <w:rsid w:val="004D1697"/>
    <w:rsid w:val="004D5C1A"/>
    <w:rsid w:val="004F02A2"/>
    <w:rsid w:val="00503202"/>
    <w:rsid w:val="0051035E"/>
    <w:rsid w:val="00517AB7"/>
    <w:rsid w:val="00545336"/>
    <w:rsid w:val="00550FA1"/>
    <w:rsid w:val="00551907"/>
    <w:rsid w:val="00565810"/>
    <w:rsid w:val="00581D77"/>
    <w:rsid w:val="00592EC3"/>
    <w:rsid w:val="00593278"/>
    <w:rsid w:val="005D01FB"/>
    <w:rsid w:val="005D1215"/>
    <w:rsid w:val="00625754"/>
    <w:rsid w:val="006409E8"/>
    <w:rsid w:val="00643EDE"/>
    <w:rsid w:val="00661D6E"/>
    <w:rsid w:val="00696A43"/>
    <w:rsid w:val="006A0E7A"/>
    <w:rsid w:val="006A76AF"/>
    <w:rsid w:val="006B34B5"/>
    <w:rsid w:val="006E13A0"/>
    <w:rsid w:val="006F66E1"/>
    <w:rsid w:val="0070017A"/>
    <w:rsid w:val="007032EA"/>
    <w:rsid w:val="00704733"/>
    <w:rsid w:val="0070631D"/>
    <w:rsid w:val="0070677D"/>
    <w:rsid w:val="007175C1"/>
    <w:rsid w:val="00720E3C"/>
    <w:rsid w:val="0072266D"/>
    <w:rsid w:val="00737D58"/>
    <w:rsid w:val="00761B04"/>
    <w:rsid w:val="00762920"/>
    <w:rsid w:val="007803EF"/>
    <w:rsid w:val="00790193"/>
    <w:rsid w:val="007A2510"/>
    <w:rsid w:val="007A57B5"/>
    <w:rsid w:val="007B7E88"/>
    <w:rsid w:val="007C6545"/>
    <w:rsid w:val="007E2476"/>
    <w:rsid w:val="007F363E"/>
    <w:rsid w:val="008033E2"/>
    <w:rsid w:val="00815AE7"/>
    <w:rsid w:val="00817C01"/>
    <w:rsid w:val="00834DCD"/>
    <w:rsid w:val="008438C4"/>
    <w:rsid w:val="008459A4"/>
    <w:rsid w:val="00892AA1"/>
    <w:rsid w:val="00893421"/>
    <w:rsid w:val="008A1008"/>
    <w:rsid w:val="008B36C6"/>
    <w:rsid w:val="008F6FFC"/>
    <w:rsid w:val="00903FA0"/>
    <w:rsid w:val="00910E74"/>
    <w:rsid w:val="00916A00"/>
    <w:rsid w:val="009447E3"/>
    <w:rsid w:val="009451F4"/>
    <w:rsid w:val="00964E97"/>
    <w:rsid w:val="00975CE3"/>
    <w:rsid w:val="009B03CA"/>
    <w:rsid w:val="009B182D"/>
    <w:rsid w:val="009C6B57"/>
    <w:rsid w:val="009D21BC"/>
    <w:rsid w:val="009D659E"/>
    <w:rsid w:val="009F3BC7"/>
    <w:rsid w:val="00A0231F"/>
    <w:rsid w:val="00A173A6"/>
    <w:rsid w:val="00A4096E"/>
    <w:rsid w:val="00A631C1"/>
    <w:rsid w:val="00A81976"/>
    <w:rsid w:val="00A8200B"/>
    <w:rsid w:val="00AA04CF"/>
    <w:rsid w:val="00AC0413"/>
    <w:rsid w:val="00AC56B9"/>
    <w:rsid w:val="00AD71FD"/>
    <w:rsid w:val="00B0588F"/>
    <w:rsid w:val="00B0740E"/>
    <w:rsid w:val="00B30683"/>
    <w:rsid w:val="00B44C52"/>
    <w:rsid w:val="00B55B5E"/>
    <w:rsid w:val="00B57091"/>
    <w:rsid w:val="00B6504A"/>
    <w:rsid w:val="00B66120"/>
    <w:rsid w:val="00B75902"/>
    <w:rsid w:val="00BA202F"/>
    <w:rsid w:val="00BB2007"/>
    <w:rsid w:val="00BF09FB"/>
    <w:rsid w:val="00BF49B0"/>
    <w:rsid w:val="00C0333A"/>
    <w:rsid w:val="00C10EE2"/>
    <w:rsid w:val="00C149A9"/>
    <w:rsid w:val="00C15AE0"/>
    <w:rsid w:val="00C51644"/>
    <w:rsid w:val="00C66555"/>
    <w:rsid w:val="00C74623"/>
    <w:rsid w:val="00CA6A4E"/>
    <w:rsid w:val="00CE69B7"/>
    <w:rsid w:val="00CF302B"/>
    <w:rsid w:val="00CF7C66"/>
    <w:rsid w:val="00D01C25"/>
    <w:rsid w:val="00D031E5"/>
    <w:rsid w:val="00D10169"/>
    <w:rsid w:val="00D3330F"/>
    <w:rsid w:val="00D40B0C"/>
    <w:rsid w:val="00D47F85"/>
    <w:rsid w:val="00D71B1A"/>
    <w:rsid w:val="00D86203"/>
    <w:rsid w:val="00DA4CA1"/>
    <w:rsid w:val="00DA5C51"/>
    <w:rsid w:val="00DB5A54"/>
    <w:rsid w:val="00DE70E4"/>
    <w:rsid w:val="00E0563D"/>
    <w:rsid w:val="00E06ED4"/>
    <w:rsid w:val="00E138DE"/>
    <w:rsid w:val="00E268D2"/>
    <w:rsid w:val="00E357C2"/>
    <w:rsid w:val="00E3766C"/>
    <w:rsid w:val="00E52247"/>
    <w:rsid w:val="00E57390"/>
    <w:rsid w:val="00EB288D"/>
    <w:rsid w:val="00EB5F79"/>
    <w:rsid w:val="00EC7D6B"/>
    <w:rsid w:val="00ED0525"/>
    <w:rsid w:val="00EE0B46"/>
    <w:rsid w:val="00EF33C9"/>
    <w:rsid w:val="00EF3E01"/>
    <w:rsid w:val="00F3604C"/>
    <w:rsid w:val="00F70994"/>
    <w:rsid w:val="00FA4E2F"/>
    <w:rsid w:val="00FA5F45"/>
    <w:rsid w:val="00FC020F"/>
    <w:rsid w:val="00FD673C"/>
    <w:rsid w:val="00FE05E0"/>
    <w:rsid w:val="00FF2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A08154"/>
  <w15:docId w15:val="{499DFEAA-5C93-462E-97CD-4FFECF8DA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59EA"/>
    <w:pPr>
      <w:ind w:leftChars="200" w:left="480"/>
    </w:pPr>
    <w:rPr>
      <w:sz w:val="24"/>
      <w:szCs w:val="22"/>
    </w:rPr>
  </w:style>
  <w:style w:type="character" w:styleId="Hyperlink">
    <w:name w:val="Hyperlink"/>
    <w:basedOn w:val="DefaultParagraphFont"/>
    <w:uiPriority w:val="99"/>
    <w:unhideWhenUsed/>
    <w:rsid w:val="003759E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56B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6B9"/>
  </w:style>
  <w:style w:type="paragraph" w:styleId="Footer">
    <w:name w:val="footer"/>
    <w:basedOn w:val="Normal"/>
    <w:link w:val="FooterChar"/>
    <w:uiPriority w:val="99"/>
    <w:unhideWhenUsed/>
    <w:rsid w:val="00AC56B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56B9"/>
  </w:style>
  <w:style w:type="table" w:styleId="TableGrid">
    <w:name w:val="Table Grid"/>
    <w:basedOn w:val="TableNormal"/>
    <w:uiPriority w:val="39"/>
    <w:rsid w:val="00B75902"/>
    <w:rPr>
      <w:sz w:val="24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F297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6DE7A-3EE6-4140-93D2-0B59FEC19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79</Words>
  <Characters>21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spital Authority</Company>
  <LinksUpToDate>false</LinksUpToDate>
  <CharactersWithSpaces>2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spital Authority</dc:creator>
  <cp:lastModifiedBy>Suresh kumar.S</cp:lastModifiedBy>
  <cp:revision>7</cp:revision>
  <dcterms:created xsi:type="dcterms:W3CDTF">2021-12-13T14:48:00Z</dcterms:created>
  <dcterms:modified xsi:type="dcterms:W3CDTF">2022-05-11T10:16:00Z</dcterms:modified>
</cp:coreProperties>
</file>